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D0EA" w14:textId="77777777" w:rsidR="0029151E" w:rsidRDefault="0029151E" w:rsidP="0029151E">
      <w:pPr>
        <w:pStyle w:val="Heading2"/>
      </w:pPr>
      <w:r>
        <w:t>Appendix 1</w:t>
      </w:r>
    </w:p>
    <w:p w14:paraId="21A65F93" w14:textId="77777777" w:rsidR="0029151E" w:rsidRDefault="0029151E" w:rsidP="0029151E">
      <w:pPr>
        <w:keepNext/>
        <w:keepLines/>
        <w:spacing w:before="200"/>
        <w:outlineLvl w:val="3"/>
        <w:rPr>
          <w:rFonts w:asciiTheme="majorHAnsi" w:eastAsiaTheme="majorEastAsia" w:hAnsiTheme="majorHAnsi" w:cstheme="majorBidi"/>
          <w:b/>
          <w:bCs/>
          <w:i/>
          <w:iCs/>
          <w:color w:val="4472C4" w:themeColor="accent1"/>
        </w:rPr>
      </w:pPr>
      <w:r>
        <w:rPr>
          <w:rFonts w:asciiTheme="majorHAnsi" w:eastAsiaTheme="majorEastAsia" w:hAnsiTheme="majorHAnsi" w:cstheme="majorBidi"/>
          <w:b/>
          <w:bCs/>
          <w:i/>
          <w:iCs/>
          <w:color w:val="4472C4" w:themeColor="accent1"/>
        </w:rPr>
        <w:t>Supplemental Materials</w:t>
      </w:r>
    </w:p>
    <w:p w14:paraId="06AD5795" w14:textId="77777777" w:rsidR="0029151E" w:rsidRDefault="0029151E" w:rsidP="0029151E">
      <w:pPr>
        <w:rPr>
          <w:bCs/>
        </w:rPr>
      </w:pPr>
      <w:r>
        <w:rPr>
          <w:bCs/>
        </w:rPr>
        <w:t xml:space="preserve">Supplemental Table 1: Time Since Provider Engagement </w:t>
      </w:r>
    </w:p>
    <w:tbl>
      <w:tblPr>
        <w:tblW w:w="4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1350"/>
      </w:tblGrid>
      <w:tr w:rsidR="0029151E" w14:paraId="4799AE8B" w14:textId="77777777" w:rsidTr="0029151E">
        <w:trPr>
          <w:trHeight w:val="30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5A60D" w14:textId="77777777" w:rsidR="0029151E" w:rsidRDefault="0029151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ime Since Provider Engagemen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02008" w14:textId="77777777" w:rsidR="0029151E" w:rsidRDefault="002915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eighted %</w:t>
            </w:r>
          </w:p>
        </w:tc>
      </w:tr>
      <w:tr w:rsidR="0029151E" w14:paraId="6FB75845" w14:textId="77777777" w:rsidTr="0029151E">
        <w:trPr>
          <w:trHeight w:val="30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9E9F4" w14:textId="77777777" w:rsidR="0029151E" w:rsidRDefault="0029151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≤6 mon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11F36" w14:textId="77777777" w:rsidR="0029151E" w:rsidRDefault="002915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</w:tr>
      <w:tr w:rsidR="0029151E" w14:paraId="74F2B491" w14:textId="77777777" w:rsidTr="0029151E">
        <w:trPr>
          <w:trHeight w:val="30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2406E" w14:textId="77777777" w:rsidR="0029151E" w:rsidRDefault="0029151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6 months but ≤1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EB56C" w14:textId="77777777" w:rsidR="0029151E" w:rsidRDefault="002915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29151E" w14:paraId="0BE7FBA7" w14:textId="77777777" w:rsidTr="0029151E">
        <w:trPr>
          <w:trHeight w:val="30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611B1" w14:textId="77777777" w:rsidR="0029151E" w:rsidRDefault="0029151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1 year but ≤2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1863F" w14:textId="77777777" w:rsidR="0029151E" w:rsidRDefault="002915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9151E" w14:paraId="05F49F25" w14:textId="77777777" w:rsidTr="0029151E">
        <w:trPr>
          <w:trHeight w:val="30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DE432" w14:textId="77777777" w:rsidR="0029151E" w:rsidRDefault="0029151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2 years but ≤5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84AA5" w14:textId="77777777" w:rsidR="0029151E" w:rsidRDefault="002915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9151E" w14:paraId="6EA32252" w14:textId="77777777" w:rsidTr="0029151E">
        <w:trPr>
          <w:trHeight w:val="30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A0405" w14:textId="77777777" w:rsidR="0029151E" w:rsidRDefault="0029151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5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8E26D" w14:textId="77777777" w:rsidR="0029151E" w:rsidRDefault="002915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9151E" w14:paraId="1E71A0F2" w14:textId="77777777" w:rsidTr="0029151E">
        <w:trPr>
          <w:trHeight w:val="30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A2DF" w14:textId="77777777" w:rsidR="0029151E" w:rsidRDefault="0029151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CFAE2" w14:textId="77777777" w:rsidR="0029151E" w:rsidRDefault="002915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1</w:t>
            </w:r>
          </w:p>
        </w:tc>
      </w:tr>
    </w:tbl>
    <w:p w14:paraId="129A4360" w14:textId="77777777" w:rsidR="0029151E" w:rsidRDefault="0029151E"/>
    <w:sectPr w:rsidR="00291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1E"/>
    <w:rsid w:val="0029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4E128"/>
  <w15:chartTrackingRefBased/>
  <w15:docId w15:val="{B3A1DDDF-9C00-424D-9F2A-7799E9B4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51E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51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9151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2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Shaveet</dc:creator>
  <cp:keywords/>
  <dc:description/>
  <cp:lastModifiedBy>Eden Shaveet</cp:lastModifiedBy>
  <cp:revision>1</cp:revision>
  <dcterms:created xsi:type="dcterms:W3CDTF">2022-08-23T14:53:00Z</dcterms:created>
  <dcterms:modified xsi:type="dcterms:W3CDTF">2022-08-23T14:53:00Z</dcterms:modified>
</cp:coreProperties>
</file>